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A466B" w14:textId="4ECBAA89" w:rsidR="0032243D" w:rsidRPr="00B93123" w:rsidRDefault="0032243D" w:rsidP="0032243D">
      <w:pPr>
        <w:spacing w:line="240" w:lineRule="auto"/>
        <w:jc w:val="center"/>
        <w:rPr>
          <w:rFonts w:cs="Times New Roman"/>
          <w:b/>
          <w:bCs/>
          <w:lang w:val="en-US"/>
        </w:rPr>
      </w:pPr>
      <w:r w:rsidRPr="00B93123">
        <w:rPr>
          <w:rFonts w:cs="Times New Roman"/>
          <w:b/>
          <w:bCs/>
          <w:lang w:val="en-US"/>
        </w:rPr>
        <w:t>Supplementary materials</w:t>
      </w:r>
    </w:p>
    <w:p w14:paraId="7912607D" w14:textId="77777777" w:rsidR="0032243D" w:rsidRPr="00B93123" w:rsidRDefault="0032243D" w:rsidP="0032243D">
      <w:pPr>
        <w:spacing w:line="240" w:lineRule="auto"/>
        <w:jc w:val="center"/>
        <w:rPr>
          <w:rFonts w:cs="Times New Roman"/>
          <w:lang w:val="en-US"/>
        </w:rPr>
      </w:pPr>
    </w:p>
    <w:p w14:paraId="4671C45E" w14:textId="38C77E4C" w:rsidR="0032243D" w:rsidRPr="0032243D" w:rsidRDefault="0032243D" w:rsidP="0032243D">
      <w:pPr>
        <w:spacing w:line="240" w:lineRule="auto"/>
        <w:jc w:val="left"/>
        <w:rPr>
          <w:rFonts w:cs="Times New Roman"/>
          <w:b/>
          <w:bCs/>
          <w:lang w:val="en-US"/>
        </w:rPr>
      </w:pPr>
      <w:r w:rsidRPr="0032243D">
        <w:rPr>
          <w:rFonts w:cs="Times New Roman"/>
          <w:b/>
          <w:bCs/>
          <w:lang w:val="en-US"/>
        </w:rPr>
        <w:t xml:space="preserve">R Script for </w:t>
      </w:r>
      <w:r>
        <w:rPr>
          <w:rFonts w:cs="Times New Roman"/>
          <w:b/>
          <w:bCs/>
          <w:lang w:val="en-US"/>
        </w:rPr>
        <w:t xml:space="preserve">creating subscales and parcels for the </w:t>
      </w:r>
      <w:r w:rsidRPr="0032243D">
        <w:rPr>
          <w:rFonts w:cs="Times New Roman"/>
          <w:b/>
          <w:bCs/>
          <w:lang w:val="en-US"/>
        </w:rPr>
        <w:t>measurement model among female athletes</w:t>
      </w:r>
    </w:p>
    <w:p w14:paraId="48F7AC2E" w14:textId="77777777" w:rsidR="0032243D" w:rsidRPr="0032243D" w:rsidRDefault="0032243D" w:rsidP="0032243D">
      <w:pPr>
        <w:spacing w:line="240" w:lineRule="auto"/>
        <w:jc w:val="left"/>
        <w:rPr>
          <w:rFonts w:cs="Times New Roman"/>
          <w:lang w:val="en-US"/>
        </w:rPr>
      </w:pPr>
    </w:p>
    <w:p w14:paraId="05A756D7" w14:textId="66E3F63C" w:rsidR="0032243D" w:rsidRPr="0032243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----------------- Creating subscales -------------------------------#</w:t>
      </w:r>
    </w:p>
    <w:p w14:paraId="7FBB1B7E" w14:textId="77777777" w:rsidR="0032243D" w:rsidRPr="00B93123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>#---Sport Pressure---#</w:t>
      </w:r>
    </w:p>
    <w:p w14:paraId="53A7AB19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SP1 = Weight-pressure from coach/teammates/sport + weight limit</w:t>
      </w:r>
    </w:p>
    <w:p w14:paraId="625BCF12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SP1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 c("WPS-F1", "WPS-F2","WPS-F3", "WPS-F4", "WPS-F8", "WPS-F12", "WPS-F13", "WPS-F14", "WPS-F15", "WPS-F16")], na.rm = TRUE)</w:t>
      </w:r>
    </w:p>
    <w:p w14:paraId="7723E271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#SP2 = self-consciousness of weight and appearance </w:t>
      </w:r>
    </w:p>
    <w:p w14:paraId="7D57BD88" w14:textId="36B30163" w:rsidR="0032243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SP2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 c("WPS-F5", "WPS-F6","WPS-F7", "WPS-F11")], na.rm = TRUE)</w:t>
      </w:r>
    </w:p>
    <w:p w14:paraId="67D95F63" w14:textId="77777777" w:rsid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79DFAE04" w14:textId="77777777" w:rsidR="00316C43" w:rsidRPr="0095755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2A0F0AC3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---Sociocultural Pressure---#</w:t>
      </w:r>
    </w:p>
    <w:p w14:paraId="0FCC2A76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SC1 = Pressure - media</w:t>
      </w:r>
    </w:p>
    <w:p w14:paraId="2685AC70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SC1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 c("SATAQF28", "SATAQF29", "SATAQF30", "SATAQF31")], na.rm = TRUE)</w:t>
      </w:r>
    </w:p>
    <w:p w14:paraId="713507AC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SC2 = Pressure - peers and significant others</w:t>
      </w:r>
    </w:p>
    <w:p w14:paraId="1A743A29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SC2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 c("SATAQF20", "SATAQF21", "SATAQF22", "SATAQF23", "SATAQF24", "SATAQF25", "SATAQF26", "SATAQF27")], na.rm = TRUE)</w:t>
      </w:r>
    </w:p>
    <w:p w14:paraId="77E8074A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SC3 = Pressure - family</w:t>
      </w:r>
    </w:p>
    <w:p w14:paraId="4CA64A34" w14:textId="1B6C9E44" w:rsidR="0032243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SC3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 c("SATAQF16", "SATAQF17", "SATAQF18", "SATAQF19")], na.rm = TRUE)</w:t>
      </w:r>
    </w:p>
    <w:p w14:paraId="44F094EA" w14:textId="77777777" w:rsid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43B2DE68" w14:textId="77777777" w:rsidR="00316C43" w:rsidRPr="0095755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2279890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--- Internalization---#</w:t>
      </w:r>
    </w:p>
    <w:p w14:paraId="2B8BA199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INT1 = Internalization - muscular</w:t>
      </w:r>
    </w:p>
    <w:p w14:paraId="26C3374F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INT1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SATAQF1", "SATAQF4", "SATAQF8", "SATAQF10R", "SATAQF15")], na.rm = TRUE)</w:t>
      </w:r>
    </w:p>
    <w:p w14:paraId="2A2DAB8A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INT2 = Internalization - thin/low body fat</w:t>
      </w:r>
    </w:p>
    <w:p w14:paraId="351A9EC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INT2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SATAQF3", "SATAQF6", "SATAQF11", "SATAQF13")], na.rm = TRUE)</w:t>
      </w:r>
    </w:p>
    <w:p w14:paraId="594B1E39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#INT3 = Internalization - general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attractivness</w:t>
      </w:r>
      <w:proofErr w:type="spellEnd"/>
    </w:p>
    <w:p w14:paraId="31D3654C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INT3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SATAQF2", "SATAQF5", "SATAQF7", "SATAQF9R", "SATAQF12", "SATAQF14R")], na.rm = TRUE)</w:t>
      </w:r>
    </w:p>
    <w:p w14:paraId="15E1E05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15691BC4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---Conformity---#</w:t>
      </w:r>
    </w:p>
    <w:p w14:paraId="7C5AE8B8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C1 = Refuse to limit</w:t>
      </w:r>
    </w:p>
    <w:p w14:paraId="469ED5BA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C1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CSES11", "CSES12", "CSES13", "CSES14", "CSES15", "CSES16", "CSES17R", "CSES18", "CSES19", "CSES20")], na.rm = TRUE)</w:t>
      </w:r>
    </w:p>
    <w:p w14:paraId="567A1636" w14:textId="44734D54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#C2 =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elf sacrifice</w:t>
      </w:r>
      <w:proofErr w:type="spellEnd"/>
      <w:r w:rsidR="00316C43">
        <w:rPr>
          <w:rFonts w:ascii="Courier New" w:hAnsi="Courier New" w:cs="Courier New"/>
          <w:sz w:val="13"/>
          <w:szCs w:val="13"/>
          <w:lang w:val="en-US"/>
        </w:rPr>
        <w:t xml:space="preserve"> without CSES10R, see Franzoni et al. submitted for publication</w:t>
      </w:r>
    </w:p>
    <w:p w14:paraId="24B30710" w14:textId="5CF6ACB3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C2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CSES7", "CSES8", "CSES9")], na.rm = TRUE)</w:t>
      </w:r>
    </w:p>
    <w:p w14:paraId="0322A471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#C3 = Strive for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dinstinction</w:t>
      </w:r>
      <w:proofErr w:type="spellEnd"/>
    </w:p>
    <w:p w14:paraId="630B3C4B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C3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CSES1", "CSES2", "CSES3", "CSES4", "CSES5","CSES6")], na.rm = TRUE)</w:t>
      </w:r>
    </w:p>
    <w:p w14:paraId="411500C2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5DCAF874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---Athletic Identity---#</w:t>
      </w:r>
    </w:p>
    <w:p w14:paraId="4EAA5C25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AI1 = Social Identity</w:t>
      </w:r>
    </w:p>
    <w:p w14:paraId="789DE7C1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AI1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AIMS1","AIMS2","AIMS3")], na.rm = TRUE)</w:t>
      </w:r>
    </w:p>
    <w:p w14:paraId="5CD0E207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AI2 = Exclusivity</w:t>
      </w:r>
    </w:p>
    <w:p w14:paraId="547C1D9A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AI2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AIMS4", "AIMS5")], na.rm = TRUE)</w:t>
      </w:r>
    </w:p>
    <w:p w14:paraId="38888ED6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AI3 = Negative affectivity</w:t>
      </w:r>
    </w:p>
    <w:p w14:paraId="69DC852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AI3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AIMS6", "AIMS7")], na.rm = TRUE)</w:t>
      </w:r>
    </w:p>
    <w:p w14:paraId="4BEDFC98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0400269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--- Emotion regulation---#</w:t>
      </w:r>
    </w:p>
    <w:p w14:paraId="14D6353F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#ER1 =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trategie</w:t>
      </w:r>
      <w:proofErr w:type="spellEnd"/>
    </w:p>
    <w:p w14:paraId="78C56E0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ER1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DERS10", "DERS15", "DERS18")], na.rm = TRUE)</w:t>
      </w:r>
    </w:p>
    <w:p w14:paraId="491BE374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#ER2 = </w:t>
      </w:r>
      <w:proofErr w:type="gramStart"/>
      <w:r w:rsidRPr="0095755D">
        <w:rPr>
          <w:rFonts w:ascii="Courier New" w:hAnsi="Courier New" w:cs="Courier New"/>
          <w:sz w:val="13"/>
          <w:szCs w:val="13"/>
          <w:lang w:val="en-US"/>
        </w:rPr>
        <w:t>Non-acceptation</w:t>
      </w:r>
      <w:proofErr w:type="gramEnd"/>
    </w:p>
    <w:p w14:paraId="4DF1C736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ER2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DERS7", "DERS12", "DERS16")], na.rm = TRUE)</w:t>
      </w:r>
    </w:p>
    <w:p w14:paraId="4F7435F0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ER3 = Impulsion</w:t>
      </w:r>
    </w:p>
    <w:p w14:paraId="3846116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ER3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DERS9", "DERS14", "DERS17")], na.rm = TRUE)</w:t>
      </w:r>
    </w:p>
    <w:p w14:paraId="7317693F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ER4 = Objectif</w:t>
      </w:r>
    </w:p>
    <w:p w14:paraId="642D903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ER4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DERS8", "DERS11", "DERS13")], na.rm = TRUE)</w:t>
      </w:r>
    </w:p>
    <w:p w14:paraId="43038C31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#ER5 =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Clarté</w:t>
      </w:r>
      <w:proofErr w:type="spellEnd"/>
    </w:p>
    <w:p w14:paraId="7A25FC54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ER5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DERS2", "DERS3", "DERS5")], na.rm = TRUE)</w:t>
      </w:r>
    </w:p>
    <w:p w14:paraId="1E4E1C20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ER6 = Conscience</w:t>
      </w:r>
    </w:p>
    <w:p w14:paraId="3599C9F9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SportFData$ER6 &lt;- 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 c("DERS1R", "DERS4R", "DERS6R")], na.rm = TRUE)</w:t>
      </w:r>
    </w:p>
    <w:p w14:paraId="67E620D5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195D4FFF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--- Disordered eating behaviors - DEB ---#</w:t>
      </w:r>
    </w:p>
    <w:p w14:paraId="2BD296D2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 sans shape and weight concern</w:t>
      </w:r>
    </w:p>
    <w:p w14:paraId="48F0BE12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1 = eating concern</w:t>
      </w:r>
    </w:p>
    <w:p w14:paraId="56B892D4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DEB1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EDEQ7", "EDEQ9", "EDEQ19", "EDEQ20", "EDEQ21")], na.rm=TRUE)</w:t>
      </w:r>
    </w:p>
    <w:p w14:paraId="01E5A423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2 = restraint eating</w:t>
      </w:r>
    </w:p>
    <w:p w14:paraId="61D69360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DEB2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EDEQ1", "EDEQ2", "EDEQ3", "EDEQ4", "EDEQ5")], na.rm=TRUE)</w:t>
      </w:r>
    </w:p>
    <w:p w14:paraId="7FE0C0B6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3 = compensatory behaviors</w:t>
      </w:r>
    </w:p>
    <w:p w14:paraId="6E03854A" w14:textId="6C4DFA1B" w:rsidR="0032243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FData$DEB3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EDEQ13", "EDEQ14", "EDEQ15", "EDEQ16", "EDEQ17", "EDEQ18")],na.rm=TRUE)</w:t>
      </w:r>
    </w:p>
    <w:p w14:paraId="141AA128" w14:textId="77777777" w:rsidR="00316C43" w:rsidRPr="0095755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181D52CF" w14:textId="2F6737D5" w:rsidR="0032243D" w:rsidRPr="00B93123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>#------------------------ Creating parcels ----------------------------------#</w:t>
      </w:r>
    </w:p>
    <w:p w14:paraId="4B91AC5C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---Negative mood---#</w:t>
      </w:r>
    </w:p>
    <w:p w14:paraId="2E8E2089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 Specify the indicators for parceling, I used the Item-to-construct Balance method (Little et al., 2002)</w:t>
      </w:r>
    </w:p>
    <w:p w14:paraId="1D82FCD1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data_NM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1", "PHQ2", "PHQ3", "PHQ4", "PHQ5","PHQ6","PHQ7","PHQ8","PHQ9")]</w:t>
      </w:r>
    </w:p>
    <w:p w14:paraId="4529979F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SportFData$NMp1 &lt;- apply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data_MH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2", "PHQ1","PHQ7")],1,mean,na.rm=TRUE)</w:t>
      </w:r>
    </w:p>
    <w:p w14:paraId="67AA835B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SportFData$NMp2 &lt;- apply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data_MH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6", "PHQ9","PHQ3")],1,mean,na.rm=TRUE)</w:t>
      </w:r>
    </w:p>
    <w:p w14:paraId="53281750" w14:textId="137E16AC" w:rsidR="0032243D" w:rsidRDefault="00316C43" w:rsidP="00316C43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SportFData$NMp3 &lt;- apply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data_MH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5", "PHQ4","PHQ8")],1,mean,na.rm=TRUE)</w:t>
      </w:r>
    </w:p>
    <w:p w14:paraId="122D8682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778DE6F7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---Self Esteem---#</w:t>
      </w:r>
    </w:p>
    <w:p w14:paraId="19E28559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 Specify the indicators for parceling, I used the Item-to-construct Balance method (Little et al., 2002)</w:t>
      </w:r>
    </w:p>
    <w:p w14:paraId="2222654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</w:rPr>
      </w:pPr>
      <w:proofErr w:type="spellStart"/>
      <w:r w:rsidRPr="0095755D">
        <w:rPr>
          <w:rFonts w:ascii="Courier New" w:hAnsi="Courier New" w:cs="Courier New"/>
          <w:sz w:val="13"/>
          <w:szCs w:val="13"/>
        </w:rPr>
        <w:lastRenderedPageBreak/>
        <w:t>data_SE</w:t>
      </w:r>
      <w:proofErr w:type="spellEnd"/>
      <w:r w:rsidRPr="0095755D">
        <w:rPr>
          <w:rFonts w:ascii="Courier New" w:hAnsi="Courier New" w:cs="Courier New"/>
          <w:sz w:val="13"/>
          <w:szCs w:val="13"/>
        </w:rPr>
        <w:t xml:space="preserve"> &lt;- SportFData</w:t>
      </w:r>
      <w:proofErr w:type="gramStart"/>
      <w:r w:rsidRPr="0095755D">
        <w:rPr>
          <w:rFonts w:ascii="Courier New" w:hAnsi="Courier New" w:cs="Courier New"/>
          <w:sz w:val="13"/>
          <w:szCs w:val="13"/>
        </w:rPr>
        <w:t>[,c</w:t>
      </w:r>
      <w:proofErr w:type="gramEnd"/>
      <w:r w:rsidRPr="0095755D">
        <w:rPr>
          <w:rFonts w:ascii="Courier New" w:hAnsi="Courier New" w:cs="Courier New"/>
          <w:sz w:val="13"/>
          <w:szCs w:val="13"/>
        </w:rPr>
        <w:t>("RSES1","RSES2","RSES3R","RSES4","RSES5R","RSES6","RSES7","RSES8R","RSES9R","RSES10R")]</w:t>
      </w:r>
    </w:p>
    <w:p w14:paraId="1C94F6C5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SportFData$SEp1 &lt;- apply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data_SE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c("RSES7", "RSES1", "RSES4", "RSES8R")],1,mean,na.rm=TRUE)</w:t>
      </w:r>
    </w:p>
    <w:p w14:paraId="19CB9519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SportFData$SEp2 &lt;- apply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data_SE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c("RSES6", "RSES2", "RSES5R")],1,mean,na.rm=TRUE)</w:t>
      </w:r>
    </w:p>
    <w:p w14:paraId="32239608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SportFData$SEp3 &lt;- apply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data_SE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[,c("RSES10R", "RSES9R", "RSES3R")],1,mean,na.rm=TRUE)</w:t>
      </w:r>
    </w:p>
    <w:p w14:paraId="26D868E6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573CFBDF" w14:textId="77777777" w:rsidR="0032243D" w:rsidRPr="00B93123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>#--- Body dissatisfaction ---#</w:t>
      </w:r>
    </w:p>
    <w:p w14:paraId="7596BB62" w14:textId="77777777" w:rsidR="0032243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</w:t>
      </w:r>
      <w:r w:rsidRPr="0032243D">
        <w:rPr>
          <w:lang w:val="en-US"/>
        </w:rPr>
        <w:t xml:space="preserve"> </w:t>
      </w: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Creation of variables BD1 and BD2 using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manathan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distance.</w:t>
      </w:r>
    </w:p>
    <w:p w14:paraId="23891541" w14:textId="1976974A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BD1 (self-ideal discrepancy ; item 1 - item 3):</w:t>
      </w:r>
    </w:p>
    <w:p w14:paraId="5D0132A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DIST &lt;- function(X1, X2){</w:t>
      </w:r>
    </w:p>
    <w:p w14:paraId="120235C6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79D5AA5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n &lt;- length(X1)</w:t>
      </w:r>
    </w:p>
    <w:p w14:paraId="14F5D641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D &lt;- NULL</w:t>
      </w:r>
    </w:p>
    <w:p w14:paraId="36294A10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690B2878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for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in 1:n){</w:t>
      </w:r>
    </w:p>
    <w:p w14:paraId="6C1C6992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u1 &lt;- (X1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190AE80C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v1 &lt;- (X1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5274DE50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u2 &lt;- (X2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6881879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v2 &lt;- (X2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4C3C8919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d &lt;- abs(u1 - u2) + abs(v1 - v2)</w:t>
      </w:r>
    </w:p>
    <w:p w14:paraId="49644F9C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D &lt;- c(D, d)</w:t>
      </w:r>
    </w:p>
    <w:p w14:paraId="284EF11C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}</w:t>
      </w:r>
    </w:p>
    <w:p w14:paraId="7784860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return(D) </w:t>
      </w:r>
    </w:p>
    <w:p w14:paraId="32179A7B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}</w:t>
      </w:r>
    </w:p>
    <w:p w14:paraId="4E8E40F7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425F2D3B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cbind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(X1 = SportFData$BIMTMFB1, X2 = SportFData$BIMTMFB3, D = DIST(SportFData$BIMTMFB1, SportFData$BIMTMFB3))</w:t>
      </w:r>
    </w:p>
    <w:p w14:paraId="585700A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SportFData$BD1 &lt;- DIST(SportFData$BIMTMFB1, SportFData$BIMTMFB3)</w:t>
      </w:r>
    </w:p>
    <w:p w14:paraId="1CC201A8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59C659D4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#BD2 (item 2 - item 3):</w:t>
      </w:r>
    </w:p>
    <w:p w14:paraId="29710504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>DIST &lt;- function(X3, X4){</w:t>
      </w:r>
    </w:p>
    <w:p w14:paraId="6FDA2C9D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1FEE6BCA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n &lt;- length(X3)</w:t>
      </w:r>
    </w:p>
    <w:p w14:paraId="18A9D550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D &lt;- NULL</w:t>
      </w:r>
    </w:p>
    <w:p w14:paraId="466928FE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4B566453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for(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in 1:n){</w:t>
      </w:r>
    </w:p>
    <w:p w14:paraId="4C53AC01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u1 &lt;- (X3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40FA72C3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v1 &lt;- (X3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631178DB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u2 &lt;- (X4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3056577B" w14:textId="77777777" w:rsidR="0032243D" w:rsidRPr="0095755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v2 &lt;- (X4[</w:t>
      </w:r>
      <w:proofErr w:type="spellStart"/>
      <w:r w:rsidRPr="0095755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95755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7B66CF10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95755D">
        <w:rPr>
          <w:rFonts w:ascii="Courier New" w:hAnsi="Courier New" w:cs="Courier New"/>
          <w:sz w:val="13"/>
          <w:szCs w:val="13"/>
          <w:lang w:val="en-US"/>
        </w:rPr>
        <w:t xml:space="preserve">    </w:t>
      </w:r>
      <w:r w:rsidRPr="000D77DA">
        <w:rPr>
          <w:rFonts w:ascii="Courier New" w:hAnsi="Courier New" w:cs="Courier New"/>
          <w:sz w:val="13"/>
          <w:szCs w:val="13"/>
          <w:lang w:val="en-US"/>
        </w:rPr>
        <w:t>d &lt;- abs(u1 - u2) + abs(v1 - v2)</w:t>
      </w:r>
    </w:p>
    <w:p w14:paraId="3222A0A9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 xml:space="preserve">    D &lt;- c(D, d)</w:t>
      </w:r>
    </w:p>
    <w:p w14:paraId="757A3301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 xml:space="preserve">  }</w:t>
      </w:r>
    </w:p>
    <w:p w14:paraId="6C03B5BB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 xml:space="preserve">  return(D) </w:t>
      </w:r>
    </w:p>
    <w:p w14:paraId="655FB740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>}</w:t>
      </w:r>
    </w:p>
    <w:p w14:paraId="2405F6E1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13DCED68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proofErr w:type="spellStart"/>
      <w:r w:rsidRPr="000D77DA">
        <w:rPr>
          <w:rFonts w:ascii="Courier New" w:hAnsi="Courier New" w:cs="Courier New"/>
          <w:sz w:val="13"/>
          <w:szCs w:val="13"/>
          <w:lang w:val="en-US"/>
        </w:rPr>
        <w:t>cbind</w:t>
      </w:r>
      <w:proofErr w:type="spellEnd"/>
      <w:r w:rsidRPr="000D77DA">
        <w:rPr>
          <w:rFonts w:ascii="Courier New" w:hAnsi="Courier New" w:cs="Courier New"/>
          <w:sz w:val="13"/>
          <w:szCs w:val="13"/>
          <w:lang w:val="en-US"/>
        </w:rPr>
        <w:t>(X3 = SportFData$BIMTMFB2, X4 = SportFData$BIMTMFB3, D = DIST(SportFData$BIMTMFB2, SportFData$BIMTMFB3))</w:t>
      </w:r>
    </w:p>
    <w:p w14:paraId="1D8C7631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>SportFData$BD2 &lt;- DIST(SportFData$BIMTMFB2, SportFData$BIMTMFB3)</w:t>
      </w:r>
    </w:p>
    <w:p w14:paraId="309EED40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5C00739C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>#--- Drive for muscularity---#</w:t>
      </w:r>
    </w:p>
    <w:p w14:paraId="18600CD4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>#DM1 = Muscularity-oriented body image</w:t>
      </w:r>
    </w:p>
    <w:p w14:paraId="37D8DCBC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 xml:space="preserve">SportFData$DM1 &lt;- </w:t>
      </w:r>
      <w:proofErr w:type="spellStart"/>
      <w:r w:rsidRPr="000D77DA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0D77DA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0D77DA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0D77DA">
        <w:rPr>
          <w:rFonts w:ascii="Courier New" w:hAnsi="Courier New" w:cs="Courier New"/>
          <w:sz w:val="13"/>
          <w:szCs w:val="13"/>
          <w:lang w:val="en-US"/>
        </w:rPr>
        <w:t>[, c("DMS1", "DMS7", "DMS9", "DMS11", "DMS13", "DMS14", "DMS15")], na.rm = TRUE)</w:t>
      </w:r>
    </w:p>
    <w:p w14:paraId="1598E939" w14:textId="77777777" w:rsidR="0032243D" w:rsidRPr="000D77DA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>#DM2 = Muscularity behavior</w:t>
      </w:r>
    </w:p>
    <w:p w14:paraId="2637E9C7" w14:textId="43DA5FA1" w:rsidR="0032243D" w:rsidRDefault="0032243D" w:rsidP="0032243D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 w:rsidRPr="000D77DA">
        <w:rPr>
          <w:rFonts w:ascii="Courier New" w:hAnsi="Courier New" w:cs="Courier New"/>
          <w:sz w:val="13"/>
          <w:szCs w:val="13"/>
          <w:lang w:val="en-US"/>
        </w:rPr>
        <w:t xml:space="preserve">SportFData$DM2 &lt;- </w:t>
      </w:r>
      <w:proofErr w:type="spellStart"/>
      <w:r w:rsidRPr="000D77DA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0D77DA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0D77DA">
        <w:rPr>
          <w:rFonts w:ascii="Courier New" w:hAnsi="Courier New" w:cs="Courier New"/>
          <w:sz w:val="13"/>
          <w:szCs w:val="13"/>
          <w:lang w:val="en-US"/>
        </w:rPr>
        <w:t>SportFData</w:t>
      </w:r>
      <w:proofErr w:type="spellEnd"/>
      <w:r w:rsidRPr="000D77DA">
        <w:rPr>
          <w:rFonts w:ascii="Courier New" w:hAnsi="Courier New" w:cs="Courier New"/>
          <w:sz w:val="13"/>
          <w:szCs w:val="13"/>
          <w:lang w:val="en-US"/>
        </w:rPr>
        <w:t>[, c("DMS2", "DMS3", "DMS4", "DMS5", "DMS6", "DMS8", "DMS12")], na.rm = TRUE)</w:t>
      </w:r>
    </w:p>
    <w:p w14:paraId="3574A74B" w14:textId="77777777" w:rsidR="00032BC8" w:rsidRDefault="00032BC8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>
        <w:rPr>
          <w:rFonts w:ascii="Courier New" w:hAnsi="Courier New" w:cs="Courier New"/>
          <w:sz w:val="13"/>
          <w:szCs w:val="13"/>
          <w:lang w:val="en-US"/>
        </w:rPr>
        <w:br w:type="page"/>
      </w:r>
    </w:p>
    <w:p w14:paraId="5742BECA" w14:textId="369E1D5B" w:rsidR="00032BC8" w:rsidRPr="0032243D" w:rsidRDefault="00032BC8" w:rsidP="00032BC8">
      <w:pPr>
        <w:spacing w:line="240" w:lineRule="auto"/>
        <w:jc w:val="left"/>
        <w:rPr>
          <w:rFonts w:cs="Times New Roman"/>
          <w:b/>
          <w:bCs/>
          <w:lang w:val="en-US"/>
        </w:rPr>
      </w:pPr>
      <w:r w:rsidRPr="0032243D">
        <w:rPr>
          <w:rFonts w:cs="Times New Roman"/>
          <w:b/>
          <w:bCs/>
          <w:lang w:val="en-US"/>
        </w:rPr>
        <w:lastRenderedPageBreak/>
        <w:t xml:space="preserve">R Script for </w:t>
      </w:r>
      <w:r>
        <w:rPr>
          <w:rFonts w:cs="Times New Roman"/>
          <w:b/>
          <w:bCs/>
          <w:lang w:val="en-US"/>
        </w:rPr>
        <w:t xml:space="preserve">creating the </w:t>
      </w:r>
      <w:r w:rsidRPr="0032243D">
        <w:rPr>
          <w:rFonts w:cs="Times New Roman"/>
          <w:b/>
          <w:bCs/>
          <w:lang w:val="en-US"/>
        </w:rPr>
        <w:t>measurement model among female athletes</w:t>
      </w:r>
    </w:p>
    <w:p w14:paraId="429C6C52" w14:textId="77777777" w:rsidR="00032BC8" w:rsidRDefault="00032BC8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020EA349" w14:textId="77777777" w:rsidR="00032BC8" w:rsidRDefault="00032BC8" w:rsidP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Initial measurement model</w:t>
      </w:r>
    </w:p>
    <w:p w14:paraId="14D4536C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M0 &lt;- '</w:t>
      </w:r>
    </w:p>
    <w:p w14:paraId="30911A58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+                   </w:t>
      </w:r>
    </w:p>
    <w:p w14:paraId="49AC8014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+              # latent variable definitions </w:t>
      </w:r>
    </w:p>
    <w:p w14:paraId="79BA5E7F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               SP =~ SP1 + SP2</w:t>
      </w:r>
    </w:p>
    <w:p w14:paraId="7DC8292A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               SC =~ SC1 + SC2 + SC3</w:t>
      </w:r>
    </w:p>
    <w:p w14:paraId="02E03A34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               INT =~INT1 + INT2 + INT3</w:t>
      </w:r>
    </w:p>
    <w:p w14:paraId="6F259FCD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               BD =~ BD1 + BD2</w:t>
      </w:r>
    </w:p>
    <w:p w14:paraId="11705D2F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               DMS =~ DM1 + DM2</w:t>
      </w:r>
    </w:p>
    <w:p w14:paraId="1EB39916" w14:textId="7B2E01AF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+                </w:t>
      </w:r>
      <w:r w:rsidR="00316C43">
        <w:rPr>
          <w:rFonts w:ascii="Courier New" w:hAnsi="Courier New" w:cs="Courier New"/>
          <w:sz w:val="16"/>
          <w:szCs w:val="16"/>
          <w:lang w:val="en-US"/>
        </w:rPr>
        <w:t>DEB</w:t>
      </w: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 =~ </w:t>
      </w:r>
      <w:r w:rsidR="00316C43">
        <w:rPr>
          <w:rFonts w:ascii="Courier New" w:hAnsi="Courier New" w:cs="Courier New"/>
          <w:sz w:val="16"/>
          <w:szCs w:val="16"/>
          <w:lang w:val="en-US"/>
        </w:rPr>
        <w:t>DEB1 + DEB2</w:t>
      </w:r>
    </w:p>
    <w:p w14:paraId="6B049FA1" w14:textId="6B854FE6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+                </w:t>
      </w:r>
      <w:r w:rsidR="00316C43">
        <w:rPr>
          <w:rFonts w:ascii="Courier New" w:hAnsi="Courier New" w:cs="Courier New"/>
          <w:sz w:val="16"/>
          <w:szCs w:val="16"/>
          <w:lang w:val="en-US"/>
        </w:rPr>
        <w:t>NM</w:t>
      </w: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 =~ </w:t>
      </w:r>
      <w:r w:rsidR="00316C43">
        <w:rPr>
          <w:rFonts w:ascii="Courier New" w:hAnsi="Courier New" w:cs="Courier New"/>
          <w:sz w:val="16"/>
          <w:szCs w:val="16"/>
          <w:lang w:val="en-US"/>
        </w:rPr>
        <w:t>NM</w:t>
      </w: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p1 + </w:t>
      </w:r>
      <w:r w:rsidR="00316C43">
        <w:rPr>
          <w:rFonts w:ascii="Courier New" w:hAnsi="Courier New" w:cs="Courier New"/>
          <w:sz w:val="16"/>
          <w:szCs w:val="16"/>
          <w:lang w:val="en-US"/>
        </w:rPr>
        <w:t>NM</w:t>
      </w: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p2 + </w:t>
      </w:r>
      <w:r w:rsidR="00316C43">
        <w:rPr>
          <w:rFonts w:ascii="Courier New" w:hAnsi="Courier New" w:cs="Courier New"/>
          <w:sz w:val="16"/>
          <w:szCs w:val="16"/>
          <w:lang w:val="en-US"/>
        </w:rPr>
        <w:t>NM</w:t>
      </w:r>
      <w:r w:rsidRPr="00B00B98">
        <w:rPr>
          <w:rFonts w:ascii="Courier New" w:hAnsi="Courier New" w:cs="Courier New"/>
          <w:sz w:val="16"/>
          <w:szCs w:val="16"/>
          <w:lang w:val="en-US"/>
        </w:rPr>
        <w:t>p3</w:t>
      </w:r>
    </w:p>
    <w:p w14:paraId="2B6CDDFF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               CONF =~ C1 + C2 + C3</w:t>
      </w:r>
    </w:p>
    <w:p w14:paraId="0A8D58E1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</w:rPr>
      </w:pPr>
      <w:r w:rsidRPr="00B00B98">
        <w:rPr>
          <w:rFonts w:ascii="Courier New" w:hAnsi="Courier New" w:cs="Courier New"/>
          <w:sz w:val="16"/>
          <w:szCs w:val="16"/>
        </w:rPr>
        <w:t>+                AI =~ AI1 + AI2 + AI3</w:t>
      </w:r>
    </w:p>
    <w:p w14:paraId="6B977006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</w:rPr>
      </w:pPr>
      <w:r w:rsidRPr="00B00B98">
        <w:rPr>
          <w:rFonts w:ascii="Courier New" w:hAnsi="Courier New" w:cs="Courier New"/>
          <w:sz w:val="16"/>
          <w:szCs w:val="16"/>
        </w:rPr>
        <w:t>+                SE =~ SEp1 + SEp2 + SEp3</w:t>
      </w:r>
    </w:p>
    <w:p w14:paraId="2BB1908A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</w:rPr>
      </w:pPr>
      <w:r w:rsidRPr="00B00B98">
        <w:rPr>
          <w:rFonts w:ascii="Courier New" w:hAnsi="Courier New" w:cs="Courier New"/>
          <w:sz w:val="16"/>
          <w:szCs w:val="16"/>
        </w:rPr>
        <w:t>+                ER =~ ER1 + ER2 + ER3 + ER4 + ER5 + ER6</w:t>
      </w:r>
    </w:p>
    <w:p w14:paraId="65EDB596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>+ '</w:t>
      </w:r>
    </w:p>
    <w:p w14:paraId="6B5C3420" w14:textId="77777777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&gt; </w:t>
      </w:r>
    </w:p>
    <w:p w14:paraId="4B489A66" w14:textId="77777777" w:rsid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&gt; f0 = </w:t>
      </w:r>
      <w:proofErr w:type="spellStart"/>
      <w:r w:rsidRPr="00B00B98">
        <w:rPr>
          <w:rFonts w:ascii="Courier New" w:hAnsi="Courier New" w:cs="Courier New"/>
          <w:sz w:val="16"/>
          <w:szCs w:val="16"/>
          <w:lang w:val="en-US"/>
        </w:rPr>
        <w:t>sem</w:t>
      </w:r>
      <w:proofErr w:type="spellEnd"/>
      <w:r w:rsidRPr="00B00B98">
        <w:rPr>
          <w:rFonts w:ascii="Courier New" w:hAnsi="Courier New" w:cs="Courier New"/>
          <w:sz w:val="16"/>
          <w:szCs w:val="16"/>
          <w:lang w:val="en-US"/>
        </w:rPr>
        <w:t xml:space="preserve">(M0, data = </w:t>
      </w:r>
      <w:proofErr w:type="spellStart"/>
      <w:r w:rsidRPr="00B00B98">
        <w:rPr>
          <w:rFonts w:ascii="Courier New" w:hAnsi="Courier New" w:cs="Courier New"/>
          <w:sz w:val="16"/>
          <w:szCs w:val="16"/>
          <w:lang w:val="en-US"/>
        </w:rPr>
        <w:t>SportFData</w:t>
      </w:r>
      <w:proofErr w:type="spellEnd"/>
      <w:r w:rsidRPr="00B00B98">
        <w:rPr>
          <w:rFonts w:ascii="Courier New" w:hAnsi="Courier New" w:cs="Courier New"/>
          <w:sz w:val="16"/>
          <w:szCs w:val="16"/>
          <w:lang w:val="en-US"/>
        </w:rPr>
        <w:t>, missing = "</w:t>
      </w:r>
      <w:proofErr w:type="spellStart"/>
      <w:r w:rsidRPr="00B00B98">
        <w:rPr>
          <w:rFonts w:ascii="Courier New" w:hAnsi="Courier New" w:cs="Courier New"/>
          <w:sz w:val="16"/>
          <w:szCs w:val="16"/>
          <w:lang w:val="en-US"/>
        </w:rPr>
        <w:t>fiml</w:t>
      </w:r>
      <w:proofErr w:type="spellEnd"/>
      <w:r w:rsidRPr="00B00B98">
        <w:rPr>
          <w:rFonts w:ascii="Courier New" w:hAnsi="Courier New" w:cs="Courier New"/>
          <w:sz w:val="16"/>
          <w:szCs w:val="16"/>
          <w:lang w:val="en-US"/>
        </w:rPr>
        <w:t>", estimator = "MLR")</w:t>
      </w:r>
    </w:p>
    <w:p w14:paraId="2E08AC53" w14:textId="1DC7AF71" w:rsidR="00B00B98" w:rsidRPr="00B00B98" w:rsidRDefault="00B00B98" w:rsidP="00B00B9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EF0FE0">
        <w:rPr>
          <w:rFonts w:ascii="Courier New" w:hAnsi="Courier New" w:cs="Courier New"/>
          <w:sz w:val="16"/>
          <w:szCs w:val="16"/>
          <w:lang w:val="en-US"/>
        </w:rPr>
        <w:t xml:space="preserve">&gt; summary(f0, standardized = TRUE, ci = TRUE, </w:t>
      </w:r>
      <w:proofErr w:type="spellStart"/>
      <w:r w:rsidRPr="00EF0FE0">
        <w:rPr>
          <w:rFonts w:ascii="Courier New" w:hAnsi="Courier New" w:cs="Courier New"/>
          <w:sz w:val="16"/>
          <w:szCs w:val="16"/>
          <w:lang w:val="en-US"/>
        </w:rPr>
        <w:t>fit.measures</w:t>
      </w:r>
      <w:proofErr w:type="spellEnd"/>
      <w:r w:rsidRPr="00EF0FE0">
        <w:rPr>
          <w:rFonts w:ascii="Courier New" w:hAnsi="Courier New" w:cs="Courier New"/>
          <w:sz w:val="16"/>
          <w:szCs w:val="16"/>
          <w:lang w:val="en-US"/>
        </w:rPr>
        <w:t xml:space="preserve"> = TRUE, </w:t>
      </w:r>
      <w:proofErr w:type="spellStart"/>
      <w:r w:rsidRPr="00EF0FE0">
        <w:rPr>
          <w:rFonts w:ascii="Courier New" w:hAnsi="Courier New" w:cs="Courier New"/>
          <w:sz w:val="16"/>
          <w:szCs w:val="16"/>
          <w:lang w:val="en-US"/>
        </w:rPr>
        <w:t>rsquare</w:t>
      </w:r>
      <w:proofErr w:type="spellEnd"/>
      <w:r w:rsidRPr="00EF0FE0">
        <w:rPr>
          <w:rFonts w:ascii="Courier New" w:hAnsi="Courier New" w:cs="Courier New"/>
          <w:sz w:val="16"/>
          <w:szCs w:val="16"/>
          <w:lang w:val="en-US"/>
        </w:rPr>
        <w:t>=TRUE)</w:t>
      </w:r>
    </w:p>
    <w:p w14:paraId="544C4458" w14:textId="77777777" w:rsidR="00032BC8" w:rsidRDefault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22A28A73" w14:textId="77777777" w:rsidR="00032BC8" w:rsidRDefault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2CD329BA" w14:textId="77777777" w:rsidR="00AA455C" w:rsidRDefault="00AA455C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50C58917" w14:textId="77777777" w:rsidR="00B00B98" w:rsidRDefault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Final measurement model</w:t>
      </w:r>
    </w:p>
    <w:p w14:paraId="408B7AF3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>M04 &lt;- '</w:t>
      </w:r>
    </w:p>
    <w:p w14:paraId="41F8967E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   </w:t>
      </w:r>
    </w:p>
    <w:p w14:paraId="78B22DEC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# latent variable definitions </w:t>
      </w:r>
    </w:p>
    <w:p w14:paraId="6698A1E1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P =~ SP1 + SP2</w:t>
      </w:r>
    </w:p>
    <w:p w14:paraId="08872B34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C =~ SC1 + SC2 + SC3</w:t>
      </w:r>
    </w:p>
    <w:p w14:paraId="44912409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INT =~ INT2 + INT3</w:t>
      </w:r>
    </w:p>
    <w:p w14:paraId="0F204550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BD =~ 1*BD1 + 1*BD2</w:t>
      </w:r>
    </w:p>
    <w:p w14:paraId="640FD1F2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DMS =~ MBI1 + MBI2 + MBI3</w:t>
      </w:r>
    </w:p>
    <w:p w14:paraId="4DF6207B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DEB =~ DEB1 + DEB2</w:t>
      </w:r>
    </w:p>
    <w:p w14:paraId="7648FA47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NM =~ NMp1 + NMp2 + NMp3</w:t>
      </w:r>
    </w:p>
    <w:p w14:paraId="68B66FB3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CONF =~ C1 + C2 + C3</w:t>
      </w:r>
    </w:p>
    <w:p w14:paraId="39E8143F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AI =~ AI1 + AI2 + AI3</w:t>
      </w:r>
    </w:p>
    <w:p w14:paraId="175D9625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E =~ SEp1 + SEp2 + SEp3</w:t>
      </w:r>
    </w:p>
    <w:p w14:paraId="7C55DA6F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ER =~ ER1 + ER2 + ER3 + ER4 + ER5</w:t>
      </w:r>
    </w:p>
    <w:p w14:paraId="04A9E218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>'</w:t>
      </w:r>
    </w:p>
    <w:p w14:paraId="04535950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0C95F415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f04 =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sem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(M04, data =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SportFData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, missing = "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fiml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", estimator = "MLR")</w:t>
      </w:r>
    </w:p>
    <w:p w14:paraId="59DD61AA" w14:textId="6FC18EEF" w:rsidR="00B9312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summary(f04, standardized = TRUE, ci = TRUE,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fit.measures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= TRUE,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rsquare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=TRUE)</w:t>
      </w:r>
    </w:p>
    <w:p w14:paraId="0B22BD78" w14:textId="77777777" w:rsidR="00B93123" w:rsidRDefault="00B9312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149EDEDD" w14:textId="77777777" w:rsidR="0032243D" w:rsidRPr="00032BC8" w:rsidRDefault="0032243D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687DF259" w14:textId="77777777" w:rsidR="00B93123" w:rsidRDefault="00B93123">
      <w:pPr>
        <w:spacing w:line="240" w:lineRule="auto"/>
        <w:jc w:val="left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br w:type="page"/>
      </w:r>
    </w:p>
    <w:p w14:paraId="7441174F" w14:textId="74FB51CC" w:rsidR="0032243D" w:rsidRPr="0032243D" w:rsidRDefault="0032243D" w:rsidP="0032243D">
      <w:pPr>
        <w:spacing w:line="240" w:lineRule="auto"/>
        <w:jc w:val="left"/>
        <w:rPr>
          <w:rFonts w:cs="Times New Roman"/>
          <w:b/>
          <w:bCs/>
          <w:lang w:val="en-US"/>
        </w:rPr>
      </w:pPr>
      <w:r w:rsidRPr="0032243D">
        <w:rPr>
          <w:rFonts w:cs="Times New Roman"/>
          <w:b/>
          <w:bCs/>
          <w:lang w:val="en-US"/>
        </w:rPr>
        <w:lastRenderedPageBreak/>
        <w:t xml:space="preserve">R Script for </w:t>
      </w:r>
      <w:r>
        <w:rPr>
          <w:rFonts w:cs="Times New Roman"/>
          <w:b/>
          <w:bCs/>
          <w:lang w:val="en-US"/>
        </w:rPr>
        <w:t xml:space="preserve">creating subscales and parcels for the </w:t>
      </w:r>
      <w:r w:rsidRPr="0032243D">
        <w:rPr>
          <w:rFonts w:cs="Times New Roman"/>
          <w:b/>
          <w:bCs/>
          <w:lang w:val="en-US"/>
        </w:rPr>
        <w:t>measurement model among male athletes</w:t>
      </w:r>
    </w:p>
    <w:p w14:paraId="476488B8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76DDC9BD" w14:textId="0502DAF1" w:rsidR="0032243D" w:rsidRPr="00B93123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 xml:space="preserve">#-------------------- </w:t>
      </w: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Creating subscales </w:t>
      </w:r>
      <w:r w:rsidRPr="00B93123">
        <w:rPr>
          <w:rFonts w:ascii="Courier New" w:hAnsi="Courier New" w:cs="Courier New"/>
          <w:sz w:val="13"/>
          <w:szCs w:val="13"/>
          <w:lang w:val="en-US"/>
        </w:rPr>
        <w:t>-------------------------------#</w:t>
      </w:r>
    </w:p>
    <w:p w14:paraId="35916221" w14:textId="77777777" w:rsidR="0032243D" w:rsidRPr="00B93123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>#---Sport Pressure---#</w:t>
      </w:r>
    </w:p>
    <w:p w14:paraId="256E593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SP1 = teammate pressure about weight</w:t>
      </w:r>
    </w:p>
    <w:p w14:paraId="15625D6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SP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WPS-M1", "WPS-M2", "WPS-M3", "WPS-M4", "WPS-M5", "WPS-M6")], na.rm = TRUE)</w:t>
      </w:r>
    </w:p>
    <w:p w14:paraId="79A686B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SP2 = Pressure about weight and body due to uniform</w:t>
      </w:r>
    </w:p>
    <w:p w14:paraId="048A36A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SP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WPS-M7", "WPS-M8", "WPS-M9")], na.rm = TRUE)</w:t>
      </w:r>
    </w:p>
    <w:p w14:paraId="456066C9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SP3 = Importance of body weight and appearance</w:t>
      </w:r>
    </w:p>
    <w:p w14:paraId="1E5401F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SP3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WPS-M10", "WPS-M11", "WPS-M12")], na.rm = TRUE)</w:t>
      </w:r>
    </w:p>
    <w:p w14:paraId="17DD200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192178B8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Sociocultural Pressure---#</w:t>
      </w:r>
    </w:p>
    <w:p w14:paraId="3420E0B8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SC1 = Pressure - media</w:t>
      </w:r>
    </w:p>
    <w:p w14:paraId="6C59BD5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SC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SATAQM23", "SATAQM24", "SATAQM25", "SATAQM26", "SATAQM27", "SATAQM28")], na.rm = TRUE)</w:t>
      </w:r>
    </w:p>
    <w:p w14:paraId="49C0E1C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SC2 = Pressure - peers/family/significant</w:t>
      </w:r>
    </w:p>
    <w:p w14:paraId="07A1A9C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SC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SATAQM9", "SATAQM10", "SATAQM11", "SATAQM12", "SATAQM13", "SATAQM14", "SATAQM15", "SATAQM16", "SATAQM17", "SATAQM18", "SATAQM19", "SATAQM20", "SATAQM21", "SATAQM22")], na.rm = TRUE)</w:t>
      </w:r>
    </w:p>
    <w:p w14:paraId="5FFA995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2BD8C5D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 Internalization---#</w:t>
      </w:r>
    </w:p>
    <w:p w14:paraId="3629B36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INT1 = Internalization - muscular</w:t>
      </w:r>
    </w:p>
    <w:p w14:paraId="78D42D0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INT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SATAQM1", "SATAQM3", "SATAQM5","SATAQM8")], na.rm = TRUE)</w:t>
      </w:r>
    </w:p>
    <w:p w14:paraId="7ED0C26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INT2 = Internalization - thin/low body fat</w:t>
      </w:r>
    </w:p>
    <w:p w14:paraId="29BFE21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INT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SATAQM2", "SATAQM4")], na.rm = TRUE)</w:t>
      </w:r>
    </w:p>
    <w:p w14:paraId="41511DA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#INT3 = Internalization - general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attractivness</w:t>
      </w:r>
      <w:proofErr w:type="spellEnd"/>
    </w:p>
    <w:p w14:paraId="5FEBDB0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INT3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SATAQM6R", "SATAQM7R")], na.rm = TRUE)</w:t>
      </w:r>
    </w:p>
    <w:p w14:paraId="763E4DF7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4F42064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 Drive for muscularity---#</w:t>
      </w:r>
    </w:p>
    <w:p w14:paraId="32F87E5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DM1 = Muscularity-oriented body image</w:t>
      </w:r>
    </w:p>
    <w:p w14:paraId="02134BDD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DM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MS1", "DMS7", "DMS9", "DMS11", "DMS13", "DMS14", "DMS15")], na.rm = TRUE)</w:t>
      </w:r>
    </w:p>
    <w:p w14:paraId="39520D9D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DM2 = Muscularity behavior</w:t>
      </w:r>
    </w:p>
    <w:p w14:paraId="1BE11FF3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DM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MS2", "DMS3", "DMS4", "DMS5", "DMS6", "DMS8", "DMS12")], na.rm = TRUE)</w:t>
      </w:r>
    </w:p>
    <w:p w14:paraId="26936494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7F86373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5B0019D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MBI1 = Muscularity-oriented body image (MBI) parcel 1</w:t>
      </w:r>
    </w:p>
    <w:p w14:paraId="2DEBE1B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MBI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MS9", "DMS11", "DMS13", "DMS14")], na.rm = TRUE)</w:t>
      </w:r>
    </w:p>
    <w:p w14:paraId="4D3EDB1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MBI2 = Muscularity-oriented body image (MBI) parcel 2</w:t>
      </w:r>
    </w:p>
    <w:p w14:paraId="7F6797E8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MBI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MS1", "DMS7", "DMS15")], na.rm = TRUE)</w:t>
      </w:r>
    </w:p>
    <w:p w14:paraId="443B92F8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3C821F5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Conformity---#</w:t>
      </w:r>
    </w:p>
    <w:p w14:paraId="66F83D7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C1 = Refuse to limit</w:t>
      </w:r>
    </w:p>
    <w:p w14:paraId="5C5BE729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C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CSES11", "CSES12", "CSES13", "CSES14", "CSES15", "CSES16", "CSES17R", "CSES18", "CSES19", "CSES20")], na.rm = TRUE)</w:t>
      </w:r>
    </w:p>
    <w:p w14:paraId="4CBFE84F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C2 = Self sacrifice</w:t>
      </w:r>
    </w:p>
    <w:p w14:paraId="7940056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C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CSES7", "CSES8", "CSES9", "CSES10R")], na.rm = TRUE)</w:t>
      </w:r>
    </w:p>
    <w:p w14:paraId="281D019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#C3 = Strive for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dinstinction</w:t>
      </w:r>
      <w:proofErr w:type="spellEnd"/>
    </w:p>
    <w:p w14:paraId="7BD1B86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C3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CSES1", "CSES2", "CSES3", "CSES4", "CSES5","CSES6")], na.rm = TRUE)</w:t>
      </w:r>
    </w:p>
    <w:p w14:paraId="379CC92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14DE70D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Athletic Identity---#</w:t>
      </w:r>
    </w:p>
    <w:p w14:paraId="349B58A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AI1 = Social Identity</w:t>
      </w:r>
    </w:p>
    <w:p w14:paraId="46A5884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AI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AIMS1","AIMS2","AIMS3")], na.rm = TRUE)</w:t>
      </w:r>
    </w:p>
    <w:p w14:paraId="576A558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AI2 = Exclusivity</w:t>
      </w:r>
    </w:p>
    <w:p w14:paraId="255EE87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AI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AIMS4", "AIMS5")], na.rm = TRUE)</w:t>
      </w:r>
    </w:p>
    <w:p w14:paraId="450801D4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AI3 = Negative affectivity</w:t>
      </w:r>
    </w:p>
    <w:p w14:paraId="5F3B067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AI3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AIMS6", "AIMS7")], na.rm = TRUE)</w:t>
      </w:r>
    </w:p>
    <w:p w14:paraId="7674FFDD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0188B74D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--- Emotion regulation---#</w:t>
      </w:r>
    </w:p>
    <w:p w14:paraId="74ECBBB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#ER1 =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trategie</w:t>
      </w:r>
      <w:proofErr w:type="spellEnd"/>
    </w:p>
    <w:p w14:paraId="38EB5FC3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ER1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ERS10", "DERS15", "DERS18")], na.rm = TRUE)</w:t>
      </w:r>
    </w:p>
    <w:p w14:paraId="38C584E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#ER2 = </w:t>
      </w:r>
      <w:proofErr w:type="gramStart"/>
      <w:r w:rsidRPr="0032243D">
        <w:rPr>
          <w:rFonts w:ascii="Courier New" w:hAnsi="Courier New" w:cs="Courier New"/>
          <w:sz w:val="13"/>
          <w:szCs w:val="13"/>
          <w:lang w:val="en-US"/>
        </w:rPr>
        <w:t>Non-acceptation</w:t>
      </w:r>
      <w:proofErr w:type="gramEnd"/>
    </w:p>
    <w:p w14:paraId="0C8822D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ER2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ERS7", "DERS12", "DERS16")], na.rm = TRUE)</w:t>
      </w:r>
    </w:p>
    <w:p w14:paraId="5DADE0F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ER3 = Impulsion</w:t>
      </w:r>
    </w:p>
    <w:p w14:paraId="729CEA93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ER3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ERS9", "DERS14", "DERS17")], na.rm = TRUE)</w:t>
      </w:r>
    </w:p>
    <w:p w14:paraId="08E0111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ER4 = Objectif</w:t>
      </w:r>
    </w:p>
    <w:p w14:paraId="16FCC42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ER4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ERS8", "DERS11", "DERS13")], na.rm = TRUE)</w:t>
      </w:r>
    </w:p>
    <w:p w14:paraId="79FCC38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#ER5 =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Clarté</w:t>
      </w:r>
      <w:proofErr w:type="spellEnd"/>
    </w:p>
    <w:p w14:paraId="70E541C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ER5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ERS2", "DERS3", "DERS5")], na.rm = TRUE)</w:t>
      </w:r>
    </w:p>
    <w:p w14:paraId="2619F46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ER6 = Conscience</w:t>
      </w:r>
    </w:p>
    <w:p w14:paraId="4CC2877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SportMData$ER6 &lt;-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[, c("DERS1R", "DERS4R", "DERS6R")], na.rm = TRUE)</w:t>
      </w:r>
    </w:p>
    <w:p w14:paraId="5DD3847F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1B16563D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--- Disordered eating behaviors - DEB ---#</w:t>
      </w:r>
    </w:p>
    <w:p w14:paraId="42F71C61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 sans shape and weight concern</w:t>
      </w:r>
    </w:p>
    <w:p w14:paraId="1D089440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1 = eating concern</w:t>
      </w:r>
    </w:p>
    <w:p w14:paraId="6D2C1B03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DEB1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EDEQ7", "EDEQ9", "EDEQ19", "EDEQ20", "EDEQ21")], na.rm=TRUE)</w:t>
      </w:r>
    </w:p>
    <w:p w14:paraId="50153208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2 = restraint eating</w:t>
      </w:r>
    </w:p>
    <w:p w14:paraId="582D44FB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DEB2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EDEQ1", "EDEQ2", "EDEQ3", "EDEQ4", "EDEQ5")], na.rm=TRUE)</w:t>
      </w:r>
    </w:p>
    <w:p w14:paraId="5BBC367C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DEB3 = compensatory behaviors</w:t>
      </w:r>
    </w:p>
    <w:p w14:paraId="1F3B54CA" w14:textId="5E832310" w:rsidR="0032243D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DEB3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EDEQ13", "EDEQ14", "EDEQ15", "EDEQ16", "EDEQ17", "EDEQ18")],na.rm=TRUE)</w:t>
      </w:r>
    </w:p>
    <w:p w14:paraId="5904B1BD" w14:textId="77777777" w:rsidR="00316C43" w:rsidRPr="0032243D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42308F5E" w14:textId="5A569AF1" w:rsidR="0032243D" w:rsidRPr="00B93123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>#------------------------ Creating parcels----------------------------------#</w:t>
      </w:r>
    </w:p>
    <w:p w14:paraId="54268A7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507F04EE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---negative mood---#</w:t>
      </w:r>
    </w:p>
    <w:p w14:paraId="33ECF348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 Specify the indicators for parceling, I used the Item-to-construct Balance method (Little et al., 2002)</w:t>
      </w:r>
    </w:p>
    <w:p w14:paraId="243DDC50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NMp1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2", "PHQ3","PHQ7")], na.rm=TRUE)</w:t>
      </w:r>
    </w:p>
    <w:p w14:paraId="7439A3A7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NMp2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6", "PHQ8","PHQ4")], na.rm=TRUE)</w:t>
      </w:r>
    </w:p>
    <w:p w14:paraId="62483F84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NMp3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PHQ5", "PHQ9","PHQ1")], na.rm=TRUE)</w:t>
      </w:r>
    </w:p>
    <w:p w14:paraId="08B9A2EB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54ABBD6E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lastRenderedPageBreak/>
        <w:t>#---Self Esteem---#</w:t>
      </w:r>
    </w:p>
    <w:p w14:paraId="5B8EF74E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># Specify the indicators for parceling, I used the Item-to-construct Balance method (Little et al., 2002)</w:t>
      </w:r>
    </w:p>
    <w:p w14:paraId="16B25D14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SEp1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RSES6", "RSES1", "RSES3R", "RSES5R")], na.rm=TRUE)</w:t>
      </w:r>
    </w:p>
    <w:p w14:paraId="53A997C3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SEp2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RSES9R", "RSES8R", "RSES7")], na.rm=TRUE)</w:t>
      </w:r>
    </w:p>
    <w:p w14:paraId="57166370" w14:textId="2C300954" w:rsidR="0032243D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3"/>
          <w:szCs w:val="13"/>
          <w:lang w:val="en-US"/>
        </w:rPr>
        <w:t xml:space="preserve">SportMData$SEp3 &lt;- 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rowMeans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(</w:t>
      </w:r>
      <w:proofErr w:type="spellStart"/>
      <w:r w:rsidRPr="00316C43">
        <w:rPr>
          <w:rFonts w:ascii="Courier New" w:hAnsi="Courier New" w:cs="Courier New"/>
          <w:sz w:val="13"/>
          <w:szCs w:val="13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3"/>
          <w:szCs w:val="13"/>
          <w:lang w:val="en-US"/>
        </w:rPr>
        <w:t>[,c("RSES10R", "RSES4", "RSES2")], na.rm=TRUE)</w:t>
      </w:r>
    </w:p>
    <w:p w14:paraId="70A64F4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373D6749" w14:textId="77777777" w:rsidR="0032243D" w:rsidRPr="00B93123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B93123">
        <w:rPr>
          <w:rFonts w:ascii="Courier New" w:hAnsi="Courier New" w:cs="Courier New"/>
          <w:sz w:val="13"/>
          <w:szCs w:val="13"/>
          <w:lang w:val="en-US"/>
        </w:rPr>
        <w:t>#--- Body dissatisfaction ---#</w:t>
      </w:r>
    </w:p>
    <w:p w14:paraId="49B0306A" w14:textId="1E06B2BE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#Creation of BD1 and BD2 variables using 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manathan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distance.</w:t>
      </w:r>
    </w:p>
    <w:p w14:paraId="073E24A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BD1 (self-ideal discrepancy ; item 1 - item 3):</w:t>
      </w:r>
    </w:p>
    <w:p w14:paraId="7610115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DIST &lt;- function(X1, X2){</w:t>
      </w:r>
    </w:p>
    <w:p w14:paraId="61757903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72B05C73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n &lt;- length(X1)</w:t>
      </w:r>
    </w:p>
    <w:p w14:paraId="72D7AB59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D &lt;- NULL</w:t>
      </w:r>
    </w:p>
    <w:p w14:paraId="56D57409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55D15D1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for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in 1:n){</w:t>
      </w:r>
    </w:p>
    <w:p w14:paraId="5BED947F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u1 &lt;- (X1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4466B51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v1 &lt;- (X1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333EDF5F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u2 &lt;- (X2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0E0BFE1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v2 &lt;- (X2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7D1F127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d &lt;- abs(u1 - u2) + abs(v1 - v2)</w:t>
      </w:r>
    </w:p>
    <w:p w14:paraId="2C135657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D &lt;- c(D, d)</w:t>
      </w:r>
    </w:p>
    <w:p w14:paraId="7CE4009F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}</w:t>
      </w:r>
    </w:p>
    <w:p w14:paraId="51F8DCB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return(D) </w:t>
      </w:r>
    </w:p>
    <w:p w14:paraId="5338CD45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}</w:t>
      </w:r>
    </w:p>
    <w:p w14:paraId="4527BA04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2017FF2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cbind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X1 = SportMData$BIMTMMB1, X2 = SportMData$BIMTMMB3, D = DIST(SportMData$BIMTMMB1, SportMData$BIMTMMB3))</w:t>
      </w:r>
    </w:p>
    <w:p w14:paraId="53A42A8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SportMData$BD1 &lt;- DIST(SportMData$BIMTMMB1, SportMData$BIMTMMB3)</w:t>
      </w:r>
    </w:p>
    <w:p w14:paraId="5C0028B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0D273D7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#BD2 (item 2 - item 3):</w:t>
      </w:r>
    </w:p>
    <w:p w14:paraId="356CD1A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DIST &lt;- function(X3, X4){</w:t>
      </w:r>
    </w:p>
    <w:p w14:paraId="2AB4811D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69C9EFE7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n &lt;- length(X3)</w:t>
      </w:r>
    </w:p>
    <w:p w14:paraId="03055DDE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D &lt;- NULL</w:t>
      </w:r>
    </w:p>
    <w:p w14:paraId="7FEEC52B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</w:t>
      </w:r>
    </w:p>
    <w:p w14:paraId="060EF352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for(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in 1:n){</w:t>
      </w:r>
    </w:p>
    <w:p w14:paraId="06993C07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u1 &lt;- (X3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3FA0849A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v1 &lt;- (X3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0C0BDA4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u2 &lt;- (X4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/% 8</w:t>
      </w:r>
    </w:p>
    <w:p w14:paraId="3DC23AA0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v2 &lt;- (X4[</w:t>
      </w: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i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] - 1) %% 8</w:t>
      </w:r>
    </w:p>
    <w:p w14:paraId="5F4FDB9F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d &lt;- abs(u1 - u2) + abs(v1 - v2)</w:t>
      </w:r>
    </w:p>
    <w:p w14:paraId="15A9584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  D &lt;- c(D, d)</w:t>
      </w:r>
    </w:p>
    <w:p w14:paraId="1CAB61E6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}</w:t>
      </w:r>
    </w:p>
    <w:p w14:paraId="75D77571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 xml:space="preserve">  return(D) </w:t>
      </w:r>
    </w:p>
    <w:p w14:paraId="65C1556D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}</w:t>
      </w:r>
    </w:p>
    <w:p w14:paraId="44F72DA9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</w:p>
    <w:p w14:paraId="599F77EC" w14:textId="77777777" w:rsidR="0032243D" w:rsidRPr="0032243D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proofErr w:type="spellStart"/>
      <w:r w:rsidRPr="0032243D">
        <w:rPr>
          <w:rFonts w:ascii="Courier New" w:hAnsi="Courier New" w:cs="Courier New"/>
          <w:sz w:val="13"/>
          <w:szCs w:val="13"/>
          <w:lang w:val="en-US"/>
        </w:rPr>
        <w:t>cbind</w:t>
      </w:r>
      <w:proofErr w:type="spellEnd"/>
      <w:r w:rsidRPr="0032243D">
        <w:rPr>
          <w:rFonts w:ascii="Courier New" w:hAnsi="Courier New" w:cs="Courier New"/>
          <w:sz w:val="13"/>
          <w:szCs w:val="13"/>
          <w:lang w:val="en-US"/>
        </w:rPr>
        <w:t>(X3 = SportMData$BIMTMMB2, X4 = SportMData$BIMTMMB3, D = DIST(SportMData$BIMTMMB2, SportMData$BIMTMMB3))</w:t>
      </w:r>
    </w:p>
    <w:p w14:paraId="4F987CA9" w14:textId="6EB55451" w:rsidR="00032BC8" w:rsidRDefault="0032243D" w:rsidP="0032243D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2243D">
        <w:rPr>
          <w:rFonts w:ascii="Courier New" w:hAnsi="Courier New" w:cs="Courier New"/>
          <w:sz w:val="13"/>
          <w:szCs w:val="13"/>
          <w:lang w:val="en-US"/>
        </w:rPr>
        <w:t>SportMData$BD2 &lt;- DIST(SportMData$BIMTMMB2, SportMData$BIMTMMB3)</w:t>
      </w:r>
    </w:p>
    <w:p w14:paraId="3D70945F" w14:textId="77777777" w:rsidR="00032BC8" w:rsidRDefault="00032BC8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  <w:r>
        <w:rPr>
          <w:rFonts w:ascii="Courier New" w:hAnsi="Courier New" w:cs="Courier New"/>
          <w:sz w:val="13"/>
          <w:szCs w:val="13"/>
          <w:lang w:val="en-US"/>
        </w:rPr>
        <w:br w:type="page"/>
      </w:r>
    </w:p>
    <w:p w14:paraId="22F8DE66" w14:textId="24CADEDF" w:rsidR="00032BC8" w:rsidRPr="0032243D" w:rsidRDefault="00032BC8" w:rsidP="00032BC8">
      <w:pPr>
        <w:spacing w:line="240" w:lineRule="auto"/>
        <w:jc w:val="left"/>
        <w:rPr>
          <w:rFonts w:cs="Times New Roman"/>
          <w:b/>
          <w:bCs/>
          <w:lang w:val="en-US"/>
        </w:rPr>
      </w:pPr>
      <w:r w:rsidRPr="0032243D">
        <w:rPr>
          <w:rFonts w:cs="Times New Roman"/>
          <w:b/>
          <w:bCs/>
          <w:lang w:val="en-US"/>
        </w:rPr>
        <w:lastRenderedPageBreak/>
        <w:t xml:space="preserve">R Script for </w:t>
      </w:r>
      <w:r>
        <w:rPr>
          <w:rFonts w:cs="Times New Roman"/>
          <w:b/>
          <w:bCs/>
          <w:lang w:val="en-US"/>
        </w:rPr>
        <w:t xml:space="preserve">creating the </w:t>
      </w:r>
      <w:r w:rsidRPr="0032243D">
        <w:rPr>
          <w:rFonts w:cs="Times New Roman"/>
          <w:b/>
          <w:bCs/>
          <w:lang w:val="en-US"/>
        </w:rPr>
        <w:t>measurement model among male athletes</w:t>
      </w:r>
    </w:p>
    <w:p w14:paraId="4078B962" w14:textId="77777777" w:rsidR="00032BC8" w:rsidRDefault="00032BC8" w:rsidP="00032BC8">
      <w:pPr>
        <w:spacing w:line="240" w:lineRule="auto"/>
        <w:jc w:val="left"/>
        <w:rPr>
          <w:rFonts w:ascii="Courier New" w:hAnsi="Courier New" w:cs="Courier New"/>
          <w:sz w:val="13"/>
          <w:szCs w:val="13"/>
          <w:lang w:val="en-US"/>
        </w:rPr>
      </w:pPr>
    </w:p>
    <w:p w14:paraId="726CC5A2" w14:textId="77777777" w:rsidR="00032BC8" w:rsidRDefault="00032BC8" w:rsidP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Initial measurement model</w:t>
      </w:r>
    </w:p>
    <w:p w14:paraId="10A44705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>M0 &lt;- '</w:t>
      </w:r>
    </w:p>
    <w:p w14:paraId="0945567F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   </w:t>
      </w:r>
    </w:p>
    <w:p w14:paraId="44140B25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# latent variable definitions </w:t>
      </w:r>
    </w:p>
    <w:p w14:paraId="4FFC6F72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P =~ SP1 + SP2 + SP3</w:t>
      </w:r>
    </w:p>
    <w:p w14:paraId="224C3C90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C =~ SC1 + SC2 + SC3 + SC4</w:t>
      </w:r>
    </w:p>
    <w:p w14:paraId="61BC131D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INT =~ INT1 + INT2 + INT3</w:t>
      </w:r>
    </w:p>
    <w:p w14:paraId="07361F39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BD =~ BD1 + BD2</w:t>
      </w:r>
    </w:p>
    <w:p w14:paraId="42587F76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DMS =~ DM1 + DM2</w:t>
      </w:r>
    </w:p>
    <w:p w14:paraId="581E9CB8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DEB =~ DEB1 + DEB2 + DEB3</w:t>
      </w:r>
    </w:p>
    <w:p w14:paraId="296F2A4B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NM =~ NMp1 + NMp2 + NMp3</w:t>
      </w:r>
    </w:p>
    <w:p w14:paraId="28B644DB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CONF =~ C1 + C2 + C3</w:t>
      </w:r>
    </w:p>
    <w:p w14:paraId="737C5594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AI =~ AI1 + AI2 + AI3</w:t>
      </w:r>
    </w:p>
    <w:p w14:paraId="03EC0EAC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E =~ SEp1 + SEp2 + SEp3</w:t>
      </w:r>
    </w:p>
    <w:p w14:paraId="11FB925C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ER =~ ER1 + ER2 + ER3 + ER4 + ER5 + ER6</w:t>
      </w:r>
    </w:p>
    <w:p w14:paraId="7B2A9DE6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>'</w:t>
      </w:r>
    </w:p>
    <w:p w14:paraId="2CF86F86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51DB41F8" w14:textId="77777777" w:rsidR="00316C43" w:rsidRPr="00316C43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f0 =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sem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(M0, data =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, missing = "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fiml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", estimator = "MLR")</w:t>
      </w:r>
    </w:p>
    <w:p w14:paraId="4EDC0C91" w14:textId="637E9C36" w:rsidR="00032BC8" w:rsidRDefault="00316C43" w:rsidP="00316C43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summary(f0, standardized = TRUE, ci = TRUE,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fit.measures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= TRUE,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rsquare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=TRUE)</w:t>
      </w:r>
    </w:p>
    <w:p w14:paraId="5B5A603E" w14:textId="77777777" w:rsidR="00032BC8" w:rsidRDefault="00032BC8" w:rsidP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352B1B24" w14:textId="77777777" w:rsidR="00032BC8" w:rsidRDefault="00032BC8" w:rsidP="00032BC8">
      <w:pPr>
        <w:spacing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14:paraId="34D51C8E" w14:textId="51BD0E24" w:rsidR="0032243D" w:rsidRDefault="00032BC8" w:rsidP="00032BC8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Final measurement model</w:t>
      </w:r>
    </w:p>
    <w:p w14:paraId="2A75B573" w14:textId="77777777" w:rsidR="00032BC8" w:rsidRDefault="00032BC8" w:rsidP="00032BC8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FF1B59E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>M03b &lt;- '</w:t>
      </w:r>
    </w:p>
    <w:p w14:paraId="56D14DB5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   </w:t>
      </w:r>
    </w:p>
    <w:p w14:paraId="369EF464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# latent variable definitions </w:t>
      </w:r>
    </w:p>
    <w:p w14:paraId="0B127FCA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P =~ SP1 + SP2 + SP3</w:t>
      </w:r>
    </w:p>
    <w:p w14:paraId="5FBD2B98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C =~ SC1 + SC2 + SC3 + SC4</w:t>
      </w:r>
    </w:p>
    <w:p w14:paraId="773E3D6F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INT =~ INT1 + INT3</w:t>
      </w:r>
    </w:p>
    <w:p w14:paraId="29C7B5A6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BD =~ BD1 + BD2</w:t>
      </w:r>
    </w:p>
    <w:p w14:paraId="6D90718D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DMS =~ MBI1 + MBI2 + MBI3</w:t>
      </w:r>
    </w:p>
    <w:p w14:paraId="59611CAA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DEB =~ DEB1 + DEB2 + DEB3</w:t>
      </w:r>
    </w:p>
    <w:p w14:paraId="7D959BEB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NM =~ NMp1 + NMp2 + NMp3</w:t>
      </w:r>
    </w:p>
    <w:p w14:paraId="6F8B715E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CONF =~ C1 + C2 + C3</w:t>
      </w:r>
    </w:p>
    <w:p w14:paraId="53890BAC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AI =~ AI1 + AI2 + AI3</w:t>
      </w:r>
    </w:p>
    <w:p w14:paraId="4B91AE4F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SE =~ SEp1 + SEp2 + SEp3</w:t>
      </w:r>
    </w:p>
    <w:p w14:paraId="2ED8EAF6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ER =~ ER1 + ER2 + ER3 + ER4 + ER5</w:t>
      </w:r>
    </w:p>
    <w:p w14:paraId="52BAA62C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              ER3 ~~  ER4</w:t>
      </w:r>
    </w:p>
    <w:p w14:paraId="5D85D8C6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>'</w:t>
      </w:r>
    </w:p>
    <w:p w14:paraId="72DA0842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17BAE22" w14:textId="77777777" w:rsidR="00316C43" w:rsidRPr="00316C43" w:rsidRDefault="00316C43" w:rsidP="00316C43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f03b =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sem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(M03b, data =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SportMData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, missing = "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fiml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", estimator = "MLR")</w:t>
      </w:r>
    </w:p>
    <w:p w14:paraId="32DD8CD9" w14:textId="70D4263D" w:rsidR="00032BC8" w:rsidRPr="0032243D" w:rsidRDefault="00316C43" w:rsidP="00316C43">
      <w:pPr>
        <w:spacing w:line="240" w:lineRule="auto"/>
        <w:rPr>
          <w:rFonts w:ascii="Courier New" w:hAnsi="Courier New" w:cs="Courier New"/>
          <w:sz w:val="13"/>
          <w:szCs w:val="13"/>
          <w:lang w:val="en-US"/>
        </w:rPr>
      </w:pPr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summary(f03b, standardized = TRUE, ci = TRUE,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fit.measures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 xml:space="preserve"> = TRUE, </w:t>
      </w:r>
      <w:proofErr w:type="spellStart"/>
      <w:r w:rsidRPr="00316C43">
        <w:rPr>
          <w:rFonts w:ascii="Courier New" w:hAnsi="Courier New" w:cs="Courier New"/>
          <w:sz w:val="16"/>
          <w:szCs w:val="16"/>
          <w:lang w:val="en-US"/>
        </w:rPr>
        <w:t>rsquare</w:t>
      </w:r>
      <w:proofErr w:type="spellEnd"/>
      <w:r w:rsidRPr="00316C43">
        <w:rPr>
          <w:rFonts w:ascii="Courier New" w:hAnsi="Courier New" w:cs="Courier New"/>
          <w:sz w:val="16"/>
          <w:szCs w:val="16"/>
          <w:lang w:val="en-US"/>
        </w:rPr>
        <w:t>=TRUE)</w:t>
      </w:r>
    </w:p>
    <w:sectPr w:rsidR="00032BC8" w:rsidRPr="0032243D" w:rsidSect="00F66B63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026B4"/>
    <w:multiLevelType w:val="multilevel"/>
    <w:tmpl w:val="D76274E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5554E09"/>
    <w:multiLevelType w:val="multilevel"/>
    <w:tmpl w:val="033C8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1B31C6"/>
    <w:multiLevelType w:val="multilevel"/>
    <w:tmpl w:val="63EE08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275745871">
    <w:abstractNumId w:val="0"/>
  </w:num>
  <w:num w:numId="2" w16cid:durableId="1277912280">
    <w:abstractNumId w:val="0"/>
  </w:num>
  <w:num w:numId="3" w16cid:durableId="1568300505">
    <w:abstractNumId w:val="0"/>
  </w:num>
  <w:num w:numId="4" w16cid:durableId="1176577866">
    <w:abstractNumId w:val="2"/>
  </w:num>
  <w:num w:numId="5" w16cid:durableId="1565525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3D"/>
    <w:rsid w:val="00032BC8"/>
    <w:rsid w:val="000A7A02"/>
    <w:rsid w:val="001D211F"/>
    <w:rsid w:val="00223C73"/>
    <w:rsid w:val="00316C43"/>
    <w:rsid w:val="0032243D"/>
    <w:rsid w:val="004C5490"/>
    <w:rsid w:val="005C2516"/>
    <w:rsid w:val="009D1F45"/>
    <w:rsid w:val="00A4793F"/>
    <w:rsid w:val="00AA455C"/>
    <w:rsid w:val="00B00B98"/>
    <w:rsid w:val="00B93123"/>
    <w:rsid w:val="00BA1929"/>
    <w:rsid w:val="00C24BD6"/>
    <w:rsid w:val="00D50E72"/>
    <w:rsid w:val="00D60B02"/>
    <w:rsid w:val="00F6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7E431C"/>
  <w15:chartTrackingRefBased/>
  <w15:docId w15:val="{720B76A7-CFFF-BC49-BC9F-61B27027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3D"/>
    <w:pPr>
      <w:spacing w:line="360" w:lineRule="auto"/>
      <w:jc w:val="both"/>
    </w:pPr>
    <w:rPr>
      <w:rFonts w:ascii="Times New Roman" w:hAnsi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D1F45"/>
    <w:pPr>
      <w:keepNext/>
      <w:keepLines/>
      <w:spacing w:before="240" w:after="180" w:line="240" w:lineRule="auto"/>
      <w:jc w:val="left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val="fr-CH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D1F45"/>
    <w:pPr>
      <w:keepNext/>
      <w:keepLines/>
      <w:spacing w:before="240" w:after="180" w:line="240" w:lineRule="auto"/>
      <w:outlineLvl w:val="1"/>
    </w:pPr>
    <w:rPr>
      <w:rFonts w:ascii="Times" w:eastAsiaTheme="majorEastAsia" w:hAnsi="Times" w:cstheme="majorBidi"/>
      <w:color w:val="000000" w:themeColor="text1"/>
      <w:sz w:val="28"/>
      <w:szCs w:val="26"/>
      <w:u w:val="single"/>
      <w:lang w:val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23C73"/>
    <w:pPr>
      <w:keepNext/>
      <w:keepLines/>
      <w:numPr>
        <w:ilvl w:val="2"/>
        <w:numId w:val="5"/>
      </w:numPr>
      <w:spacing w:before="40"/>
      <w:ind w:left="1224" w:hanging="504"/>
      <w:outlineLvl w:val="2"/>
    </w:pPr>
    <w:rPr>
      <w:rFonts w:ascii="Times" w:eastAsiaTheme="majorEastAsia" w:hAnsi="Times" w:cstheme="majorBidi"/>
      <w:color w:val="000000" w:themeColor="text1"/>
      <w:sz w:val="22"/>
      <w:lang w:val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224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224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224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224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224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224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1F45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D1F45"/>
    <w:rPr>
      <w:rFonts w:ascii="Times" w:eastAsiaTheme="majorEastAsia" w:hAnsi="Times" w:cstheme="majorBidi"/>
      <w:color w:val="000000" w:themeColor="text1"/>
      <w:sz w:val="28"/>
      <w:szCs w:val="26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223C73"/>
    <w:rPr>
      <w:rFonts w:ascii="Times" w:eastAsiaTheme="majorEastAsia" w:hAnsi="Times" w:cstheme="majorBidi"/>
      <w:color w:val="000000" w:themeColor="text1"/>
      <w:sz w:val="22"/>
    </w:rPr>
  </w:style>
  <w:style w:type="paragraph" w:styleId="Titre">
    <w:name w:val="Title"/>
    <w:aliases w:val="Titre 3."/>
    <w:basedOn w:val="Normal"/>
    <w:next w:val="Normal"/>
    <w:link w:val="TitreCar"/>
    <w:uiPriority w:val="10"/>
    <w:qFormat/>
    <w:rsid w:val="009D1F45"/>
    <w:pPr>
      <w:spacing w:before="240" w:after="180" w:line="240" w:lineRule="auto"/>
    </w:pPr>
    <w:rPr>
      <w:rFonts w:ascii="Times" w:eastAsiaTheme="majorEastAsia" w:hAnsi="Times" w:cstheme="majorBidi"/>
      <w:i/>
      <w:color w:val="000000" w:themeColor="text1"/>
      <w:spacing w:val="-10"/>
      <w:kern w:val="28"/>
      <w:szCs w:val="56"/>
      <w:lang w:val="fr-CH"/>
    </w:rPr>
  </w:style>
  <w:style w:type="character" w:customStyle="1" w:styleId="TitreCar">
    <w:name w:val="Titre Car"/>
    <w:aliases w:val="Titre 3. Car"/>
    <w:basedOn w:val="Policepardfaut"/>
    <w:link w:val="Titre"/>
    <w:uiPriority w:val="10"/>
    <w:rsid w:val="009D1F45"/>
    <w:rPr>
      <w:rFonts w:ascii="Times" w:eastAsiaTheme="majorEastAsia" w:hAnsi="Times" w:cstheme="majorBidi"/>
      <w:i/>
      <w:color w:val="000000" w:themeColor="text1"/>
      <w:spacing w:val="-10"/>
      <w:kern w:val="28"/>
      <w:szCs w:val="56"/>
    </w:rPr>
  </w:style>
  <w:style w:type="character" w:customStyle="1" w:styleId="Titre4Car">
    <w:name w:val="Titre 4 Car"/>
    <w:basedOn w:val="Policepardfaut"/>
    <w:link w:val="Titre4"/>
    <w:uiPriority w:val="9"/>
    <w:semiHidden/>
    <w:rsid w:val="0032243D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32243D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32243D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32243D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32243D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32243D"/>
    <w:rPr>
      <w:rFonts w:eastAsiaTheme="majorEastAsia" w:cstheme="majorBidi"/>
      <w:color w:val="272727" w:themeColor="text1" w:themeTint="D8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224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2243D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3224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2243D"/>
    <w:rPr>
      <w:rFonts w:ascii="Times New Roman" w:hAnsi="Times New Roman"/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32243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2243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22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2243D"/>
    <w:rPr>
      <w:rFonts w:ascii="Times New Roman" w:hAnsi="Times New Roman"/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32243D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B9312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2277</Words>
  <Characters>1252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Franzoni</dc:creator>
  <cp:keywords/>
  <dc:description/>
  <cp:lastModifiedBy>Amandine Franzoni</cp:lastModifiedBy>
  <cp:revision>5</cp:revision>
  <dcterms:created xsi:type="dcterms:W3CDTF">2025-01-16T10:23:00Z</dcterms:created>
  <dcterms:modified xsi:type="dcterms:W3CDTF">2025-10-07T10:07:00Z</dcterms:modified>
</cp:coreProperties>
</file>